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13CF35" w14:textId="55DB7F51" w:rsidR="001D66AF" w:rsidRDefault="001D66AF" w:rsidP="004B6C3F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noProof/>
          <w14:ligatures w14:val="standardContextual"/>
        </w:rPr>
        <w:drawing>
          <wp:inline distT="0" distB="0" distL="0" distR="0" wp14:anchorId="60B01E51" wp14:editId="0FF0F865">
            <wp:extent cx="5943600" cy="3242945"/>
            <wp:effectExtent l="0" t="0" r="0" b="0"/>
            <wp:docPr id="5471356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7135640" name="Picture 547135640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4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DCC44" w14:textId="77777777" w:rsidR="001D66AF" w:rsidRDefault="001D66AF" w:rsidP="004B6C3F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3CA3C592" w14:textId="5600DB66" w:rsidR="004B6C3F" w:rsidRPr="005933AC" w:rsidRDefault="004B6C3F" w:rsidP="004B6C3F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l Figure 1. </w:t>
      </w:r>
      <w:r>
        <w:rPr>
          <w:rFonts w:ascii="Arial" w:hAnsi="Arial" w:cs="Arial"/>
          <w:sz w:val="20"/>
          <w:szCs w:val="20"/>
        </w:rPr>
        <w:t xml:space="preserve">Whole cell enzyme-linked immunosorbent assay (ELISA) using serotype VIII-specific primary antibody to assess relative levels of total capsule. Dots represent technical replicates (n = 8), and the red bar represents the </w:t>
      </w:r>
      <w:r w:rsidRPr="005933AC">
        <w:rPr>
          <w:rFonts w:ascii="Arial" w:hAnsi="Arial" w:cs="Arial"/>
          <w:sz w:val="20"/>
          <w:szCs w:val="20"/>
        </w:rPr>
        <w:t>median</w:t>
      </w:r>
      <w:r>
        <w:rPr>
          <w:rFonts w:ascii="Arial" w:hAnsi="Arial" w:cs="Arial"/>
          <w:sz w:val="20"/>
          <w:szCs w:val="20"/>
        </w:rPr>
        <w:t xml:space="preserve">. Strain numbers and descriptions located in </w:t>
      </w:r>
      <w:r w:rsidRPr="00233215">
        <w:rPr>
          <w:rFonts w:ascii="Arial" w:hAnsi="Arial" w:cs="Arial"/>
          <w:sz w:val="20"/>
          <w:szCs w:val="20"/>
        </w:rPr>
        <w:t>Table S1</w:t>
      </w:r>
      <w:r w:rsidRPr="00C20575">
        <w:rPr>
          <w:rFonts w:ascii="Arial" w:hAnsi="Arial" w:cs="Arial"/>
          <w:b/>
          <w:bCs/>
          <w:sz w:val="20"/>
          <w:szCs w:val="20"/>
        </w:rPr>
        <w:t>.</w:t>
      </w:r>
    </w:p>
    <w:p w14:paraId="0B8C19F3" w14:textId="5CDC03C6" w:rsidR="005A3FE4" w:rsidRDefault="005A3FE4"/>
    <w:sectPr w:rsidR="005A3F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C3F"/>
    <w:rsid w:val="001D66AF"/>
    <w:rsid w:val="003B24F9"/>
    <w:rsid w:val="00492F21"/>
    <w:rsid w:val="004B6C3F"/>
    <w:rsid w:val="0059181F"/>
    <w:rsid w:val="005A3FE4"/>
    <w:rsid w:val="00967051"/>
    <w:rsid w:val="00B32624"/>
    <w:rsid w:val="00B46A5E"/>
    <w:rsid w:val="00F07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8214E8"/>
  <w15:chartTrackingRefBased/>
  <w15:docId w15:val="{828AF70D-4A28-1149-A3DB-5A5E202C2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C3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6C3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6C3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C3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6C3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6C3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6C3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6C3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6C3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6C3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C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6C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6C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6C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6C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6C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6C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6C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6C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6C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6C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6C3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6C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6C3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6C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6C3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6C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6C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6C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6C3F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semiHidden/>
    <w:unhideWhenUsed/>
    <w:rsid w:val="00F074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p, Molly</dc:creator>
  <cp:keywords/>
  <dc:description/>
  <cp:lastModifiedBy>Sharp, Molly</cp:lastModifiedBy>
  <cp:revision>4</cp:revision>
  <dcterms:created xsi:type="dcterms:W3CDTF">2025-08-07T19:05:00Z</dcterms:created>
  <dcterms:modified xsi:type="dcterms:W3CDTF">2025-10-16T17:14:00Z</dcterms:modified>
</cp:coreProperties>
</file>